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DF3DF" w14:textId="2209933A" w:rsidR="00F0704F" w:rsidRPr="00BF3F19" w:rsidRDefault="00F0704F" w:rsidP="00DE6AB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l materials</w:t>
      </w:r>
    </w:p>
    <w:p w14:paraId="6A09BC17" w14:textId="77777777" w:rsidR="00FE1359" w:rsidRPr="00BF3F19" w:rsidRDefault="00FE1359" w:rsidP="00DE6AB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461DA74" w14:textId="3D9A7866" w:rsidR="008E0391" w:rsidRPr="00BF3F19" w:rsidRDefault="008E0391" w:rsidP="00DE6AB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</w:t>
      </w:r>
      <w:r w:rsidRPr="00BF3F1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methods</w:t>
      </w:r>
    </w:p>
    <w:p w14:paraId="2B97EA59" w14:textId="77777777" w:rsidR="00571C80" w:rsidRPr="00BF3F19" w:rsidRDefault="00571C80" w:rsidP="00571C80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bookmarkStart w:id="0" w:name="_Toc431463413"/>
      <w:bookmarkStart w:id="1" w:name="_Toc444687032"/>
      <w:r w:rsidRPr="00BF3F19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</w:rPr>
        <w:t>Insulitis Score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proofErr w:type="spellStart"/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Pancreata</w:t>
      </w:r>
      <w:proofErr w:type="spellEnd"/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were collected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from 4-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week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-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old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NOD mice and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 NOD mice,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fixed in 10% neutral formalin buffer and embedded in paraffin. Paraffin-embedded </w:t>
      </w:r>
      <w:proofErr w:type="spellStart"/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pancreata</w:t>
      </w:r>
      <w:proofErr w:type="spellEnd"/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were then sectioned at a thickness of 5 </w:t>
      </w:r>
      <w:proofErr w:type="spellStart"/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μm</w:t>
      </w:r>
      <w:proofErr w:type="spellEnd"/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and stained with hematoxylin-eosin. Insulitis was scored under light microscopy using the following grading scale: 0, no infiltration; 1, &lt; 25% infiltration of the islet; 2, 25% - 75% infiltration of the islet; and 3, &gt; 75% islet infiltration.</w:t>
      </w:r>
    </w:p>
    <w:p w14:paraId="76D8D352" w14:textId="77777777" w:rsidR="00571C80" w:rsidRPr="00BF3F19" w:rsidRDefault="00571C80" w:rsidP="000E1A65">
      <w:pPr>
        <w:spacing w:line="360" w:lineRule="auto"/>
        <w:rPr>
          <w:rFonts w:ascii="Times New Roman" w:eastAsia="SimSun" w:hAnsi="Times New Roman" w:cs="Times New Roman"/>
          <w:b/>
          <w:i/>
          <w:color w:val="000000" w:themeColor="text1"/>
          <w:sz w:val="24"/>
        </w:rPr>
      </w:pPr>
    </w:p>
    <w:p w14:paraId="1DA7497B" w14:textId="3F172AFC" w:rsidR="00FE1359" w:rsidRPr="00BF3F19" w:rsidRDefault="008E0391" w:rsidP="000E1A6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3F19">
        <w:rPr>
          <w:rFonts w:ascii="Times New Roman" w:eastAsia="SimSun" w:hAnsi="Times New Roman" w:cs="Times New Roman"/>
          <w:b/>
          <w:i/>
          <w:color w:val="000000" w:themeColor="text1"/>
          <w:sz w:val="24"/>
        </w:rPr>
        <w:t>Neutrophil phagocytosis assay</w:t>
      </w:r>
      <w:bookmarkEnd w:id="0"/>
      <w:bookmarkEnd w:id="1"/>
      <w:r w:rsidRPr="00BF3F19">
        <w:rPr>
          <w:rFonts w:ascii="Times New Roman" w:eastAsia="SimSun" w:hAnsi="Times New Roman" w:cs="Times New Roman"/>
          <w:b/>
          <w:iCs/>
          <w:color w:val="000000" w:themeColor="text1"/>
          <w:sz w:val="24"/>
        </w:rPr>
        <w:t xml:space="preserve"> </w:t>
      </w:r>
      <w:r w:rsidR="005A01BF" w:rsidRPr="00BF3F19">
        <w:rPr>
          <w:rFonts w:ascii="Times New Roman" w:hAnsi="Times New Roman" w:cs="Times New Roman"/>
          <w:color w:val="000000" w:themeColor="text1"/>
          <w:sz w:val="24"/>
        </w:rPr>
        <w:t xml:space="preserve">Fifty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µl of whole blood were taken from </w:t>
      </w:r>
      <w:r w:rsidRPr="00BF3F19">
        <w:rPr>
          <w:rFonts w:ascii="Times New Roman" w:eastAsia="Calibri" w:hAnsi="Times New Roman" w:cs="Times New Roman"/>
          <w:bCs/>
          <w:color w:val="000000" w:themeColor="text1"/>
          <w:sz w:val="24"/>
        </w:rPr>
        <w:t xml:space="preserve">4-week-old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 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NOD mice and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 NOD mice.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1 ml fluorescein isothiocyanate (FITC)-dextran (1 mg/ml in sterile PBS) was added to the whole blood prior to incubation at 37°C for 60 minutes.  The reaction was stopped by adding 1 ml of PBS.  Red blood cells were subsequently lysed and the cells were stained with 2 µl of Fc block (</w:t>
      </w:r>
      <w:proofErr w:type="spellStart"/>
      <w:r w:rsidRPr="00BF3F19">
        <w:rPr>
          <w:rFonts w:ascii="Times New Roman" w:hAnsi="Times New Roman" w:cs="Times New Roman"/>
          <w:color w:val="000000" w:themeColor="text1"/>
          <w:sz w:val="24"/>
        </w:rPr>
        <w:t>Biolegend</w:t>
      </w:r>
      <w:proofErr w:type="spellEnd"/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), prior to anti-CD11b and anti-Ly6G monoclonal antibody staining. 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Samples were analyzed on a BD LSR-II flow cytometer and subsequently analyzed using </w:t>
      </w:r>
      <w:proofErr w:type="spellStart"/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FlowJo</w:t>
      </w:r>
      <w:proofErr w:type="spellEnd"/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8.8.6 (Tree star).</w:t>
      </w:r>
      <w:r w:rsidR="00FE1359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5A78BBC5" w14:textId="0BDC4DF4" w:rsidR="008E0391" w:rsidRPr="00BF3F19" w:rsidRDefault="008E0391" w:rsidP="00DE6AB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l result</w:t>
      </w:r>
      <w:r w:rsidRPr="00BF3F1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</w:p>
    <w:p w14:paraId="52D65647" w14:textId="2DEE3939" w:rsidR="006622BE" w:rsidRPr="00BF3F19" w:rsidRDefault="00DA34FF" w:rsidP="006622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en-US"/>
        </w:rPr>
        <w:drawing>
          <wp:inline distT="0" distB="0" distL="0" distR="0" wp14:anchorId="2715FD26" wp14:editId="19FA5E7D">
            <wp:extent cx="5972810" cy="16262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62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D02B5" w14:textId="5FFC5C68" w:rsidR="006622BE" w:rsidRPr="00BF3F19" w:rsidRDefault="006622BE" w:rsidP="005530AF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S1. Insulitis scores of </w:t>
      </w:r>
      <w:r w:rsidRPr="00BF3F19">
        <w:rPr>
          <w:rFonts w:ascii="Times New Roman" w:hAnsi="Times New Roman" w:cs="Times New Roman"/>
          <w:b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 xml:space="preserve">+/+ </w:t>
      </w:r>
      <w:r w:rsidRPr="00BF3F19">
        <w:rPr>
          <w:rFonts w:ascii="Times New Roman" w:hAnsi="Times New Roman" w:cs="Times New Roman"/>
          <w:b/>
          <w:color w:val="000000" w:themeColor="text1"/>
          <w:sz w:val="24"/>
        </w:rPr>
        <w:t>NOD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mice and 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NOD mice.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A-B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) Representative insulitis images of microscopic views (× 200, scale bar, 50 </w:t>
      </w:r>
      <w:proofErr w:type="spellStart"/>
      <w:r w:rsidRPr="00BF3F19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BF3F19">
        <w:rPr>
          <w:rFonts w:ascii="Times New Roman" w:hAnsi="Times New Roman" w:cs="Times New Roman"/>
          <w:color w:val="000000" w:themeColor="text1"/>
          <w:sz w:val="24"/>
        </w:rPr>
        <w:t>) showing differences in immune cell infiltration (A), and summarized percentages of scoring of insulitis (B).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proofErr w:type="spellStart"/>
      <w:r w:rsidRPr="00BF3F19">
        <w:rPr>
          <w:rFonts w:ascii="Times New Roman" w:hAnsi="Times New Roman" w:cs="Times New Roman"/>
          <w:iCs/>
          <w:color w:val="000000" w:themeColor="text1"/>
          <w:sz w:val="24"/>
        </w:rPr>
        <w:t>Pancreata</w:t>
      </w:r>
      <w:proofErr w:type="spellEnd"/>
      <w:r w:rsidRPr="00BF3F19">
        <w:rPr>
          <w:rFonts w:ascii="Times New Roman" w:hAnsi="Times New Roman" w:cs="Times New Roman"/>
          <w:iCs/>
          <w:color w:val="000000" w:themeColor="text1"/>
          <w:sz w:val="24"/>
        </w:rPr>
        <w:t xml:space="preserve"> from non-diabetic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+/+ 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NOD mice and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 NOD mice</w:t>
      </w:r>
      <w:r w:rsidRPr="00BF3F19">
        <w:rPr>
          <w:rFonts w:ascii="Times New Roman" w:hAnsi="Times New Roman" w:cs="Times New Roman"/>
          <w:iCs/>
          <w:color w:val="000000" w:themeColor="text1"/>
          <w:sz w:val="24"/>
        </w:rPr>
        <w:t xml:space="preserve"> (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 xml:space="preserve">n </w:t>
      </w:r>
      <w:r w:rsidRPr="00BF3F19">
        <w:rPr>
          <w:rFonts w:ascii="Times New Roman" w:hAnsi="Times New Roman" w:cs="Times New Roman"/>
          <w:iCs/>
          <w:color w:val="000000" w:themeColor="text1"/>
          <w:sz w:val="24"/>
        </w:rPr>
        <w:t>= 6/group) were fixed in 10% neutral formalin and insulitis was evaluated under light microscope after H&amp;E staining. At least 100 islets were examined, and insulitis was scored as shown. Data were pooled from two independent experiments and analyzed using a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 xml:space="preserve"> Chi</w:t>
      </w:r>
      <w:r w:rsidRPr="00BF3F19">
        <w:rPr>
          <w:rFonts w:ascii="Times New Roman" w:hAnsi="Times New Roman" w:cs="Times New Roman"/>
          <w:iCs/>
          <w:color w:val="000000" w:themeColor="text1"/>
          <w:sz w:val="24"/>
        </w:rPr>
        <w:t>-square test in (B).</w:t>
      </w:r>
      <w:r w:rsidR="005530AF"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 xml:space="preserve"> P</w:t>
      </w:r>
      <w:r w:rsidR="005530AF"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22122" w:rsidRPr="00BF3F19">
        <w:rPr>
          <w:rFonts w:ascii="Times New Roman" w:hAnsi="Times New Roman" w:cs="Times New Roman"/>
          <w:color w:val="000000" w:themeColor="text1"/>
          <w:sz w:val="24"/>
        </w:rPr>
        <w:t xml:space="preserve">statistically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="005530AF"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Pr="00BF3F19">
        <w:rPr>
          <w:rFonts w:ascii="Times New Roman" w:hAnsi="Times New Roman" w:cs="Times New Roman"/>
          <w:iCs/>
          <w:color w:val="000000" w:themeColor="text1"/>
          <w:sz w:val="24"/>
        </w:rPr>
        <w:br w:type="page"/>
      </w:r>
    </w:p>
    <w:p w14:paraId="6FC14C63" w14:textId="2E07BF7C" w:rsidR="00B52E16" w:rsidRPr="00BF3F19" w:rsidRDefault="00D73AE3" w:rsidP="00B52E16">
      <w:pPr>
        <w:spacing w:line="360" w:lineRule="auto"/>
        <w:jc w:val="center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eastAsia="DengXi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7A49B8A2" wp14:editId="793D0EB7">
            <wp:extent cx="3556000" cy="18669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19936" w14:textId="5020CBDB" w:rsidR="00B52E16" w:rsidRPr="00BF3F19" w:rsidRDefault="00B52E16" w:rsidP="003209BC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S2.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eastAsia="SimSun" w:hAnsi="Times New Roman" w:cs="Times New Roman"/>
          <w:b/>
          <w:color w:val="000000" w:themeColor="text1"/>
          <w:sz w:val="24"/>
        </w:rPr>
        <w:t>A-B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) Proportion of CD11b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Ly6G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neutrophils in the blood</w:t>
      </w:r>
      <w:r w:rsidR="002D6E5A"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(</w:t>
      </w:r>
      <w:r w:rsidR="002D6E5A"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n </w:t>
      </w:r>
      <w:r w:rsidR="002D6E5A" w:rsidRPr="00BF3F19">
        <w:rPr>
          <w:rFonts w:ascii="Times New Roman" w:eastAsia="SimSun" w:hAnsi="Times New Roman" w:cs="Times New Roman"/>
          <w:color w:val="000000" w:themeColor="text1"/>
          <w:sz w:val="24"/>
        </w:rPr>
        <w:t>= 6/group)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. Representative flow cytometric profiles (A), and summary of CD11b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Ly6G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neutrophils gated from live cells (B).</w:t>
      </w:r>
      <w:r w:rsidR="00AE6A02"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Data are shown as mean ± SD and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were analyzed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using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a two-tailed Student's </w:t>
      </w:r>
      <w:r w:rsidRPr="00BF3F19">
        <w:rPr>
          <w:rFonts w:ascii="Times New Roman" w:eastAsia="Calibri" w:hAnsi="Times New Roman" w:cs="Times New Roman"/>
          <w:i/>
          <w:color w:val="000000" w:themeColor="text1"/>
          <w:sz w:val="24"/>
        </w:rPr>
        <w:t>t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-test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.</w:t>
      </w:r>
      <w:r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 xml:space="preserve"> P</w:t>
      </w:r>
      <w:r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22122" w:rsidRPr="00BF3F19">
        <w:rPr>
          <w:rFonts w:ascii="Times New Roman" w:hAnsi="Times New Roman" w:cs="Times New Roman"/>
          <w:color w:val="000000" w:themeColor="text1"/>
          <w:sz w:val="24"/>
        </w:rPr>
        <w:t xml:space="preserve">statistically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br w:type="page"/>
      </w:r>
    </w:p>
    <w:p w14:paraId="2784AFAD" w14:textId="0C5403E7" w:rsidR="00B52E16" w:rsidRPr="00BF3F19" w:rsidRDefault="0073337B" w:rsidP="00B52E16">
      <w:pPr>
        <w:spacing w:line="360" w:lineRule="auto"/>
        <w:jc w:val="center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eastAsia="DengXi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0E265BA9" wp14:editId="71696B10">
            <wp:extent cx="4478796" cy="372880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4368" cy="373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6C30A" w14:textId="673F8248" w:rsidR="00852138" w:rsidRPr="00BF3F19" w:rsidRDefault="00B52E16" w:rsidP="00852138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Figure S3.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Cytokines expressed in CD11b</w:t>
      </w:r>
      <w:r w:rsidRPr="00BF3F19">
        <w:rPr>
          <w:rFonts w:ascii="Times New Roman" w:eastAsia="SimSu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Ly6G</w:t>
      </w:r>
      <w:r w:rsidRPr="00BF3F19">
        <w:rPr>
          <w:rFonts w:ascii="Times New Roman" w:eastAsia="SimSu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neutrophils in the blood and islets from 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 xml:space="preserve"> Il-10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NOD mice and 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NOD mice.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) IFN-γ in neutrophils from the blood. 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B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) IL-17A in neutrophils from the blood. 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TNF-α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in neutrophils from the blood. 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D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) IFN-γ in neutrophils from the islets. </w:t>
      </w:r>
      <w:r w:rsidR="005F36E2" w:rsidRPr="00BF3F19">
        <w:rPr>
          <w:rFonts w:ascii="Times New Roman" w:hAnsi="Times New Roman" w:cs="Times New Roman"/>
          <w:color w:val="000000" w:themeColor="text1"/>
          <w:sz w:val="24"/>
        </w:rPr>
        <w:t>(</w:t>
      </w:r>
      <w:r w:rsidR="005F36E2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E</w:t>
      </w:r>
      <w:r w:rsidR="005F36E2" w:rsidRPr="00BF3F19">
        <w:rPr>
          <w:rFonts w:ascii="Times New Roman" w:hAnsi="Times New Roman" w:cs="Times New Roman"/>
          <w:color w:val="000000" w:themeColor="text1"/>
          <w:sz w:val="24"/>
        </w:rPr>
        <w:t xml:space="preserve">) IL-17A in neutrophils from the islets.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TNF-α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in neutrophils from the islets.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CD11b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Ly6G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 xml:space="preserve">+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neutrophils were gated from CD45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immune cells</w:t>
      </w:r>
      <w:r w:rsidR="007F3DA0"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(</w:t>
      </w:r>
      <w:r w:rsidR="007F3DA0"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n </w:t>
      </w:r>
      <w:r w:rsidR="007F3DA0"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= 4-8/group).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Data are shown as mean ± SD and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were analyzed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using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a two-tailed Student's </w:t>
      </w:r>
      <w:r w:rsidRPr="00BF3F19">
        <w:rPr>
          <w:rFonts w:ascii="Times New Roman" w:eastAsia="Calibri" w:hAnsi="Times New Roman" w:cs="Times New Roman"/>
          <w:i/>
          <w:color w:val="000000" w:themeColor="text1"/>
          <w:sz w:val="24"/>
        </w:rPr>
        <w:t>t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-test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.</w:t>
      </w:r>
      <w:r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 xml:space="preserve"> P</w:t>
      </w:r>
      <w:r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409A0" w:rsidRPr="00BF3F19">
        <w:rPr>
          <w:rFonts w:ascii="Times New Roman" w:hAnsi="Times New Roman" w:cs="Times New Roman"/>
          <w:color w:val="000000" w:themeColor="text1"/>
          <w:sz w:val="24"/>
        </w:rPr>
        <w:t xml:space="preserve">statistically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="001A6A07" w:rsidRPr="00BF3F19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r w:rsidR="00852138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38D6872C" w14:textId="59310DFB" w:rsidR="00B629B9" w:rsidRPr="00BF3F19" w:rsidRDefault="00B629B9" w:rsidP="00DD2323">
      <w:pPr>
        <w:widowControl/>
        <w:spacing w:line="360" w:lineRule="auto"/>
        <w:jc w:val="center"/>
        <w:rPr>
          <w:rFonts w:ascii="Times New Roman" w:eastAsia="SimSun" w:hAnsi="Times New Roman" w:cs="Times New Roman"/>
          <w:bCs/>
          <w:color w:val="000000" w:themeColor="text1"/>
          <w:sz w:val="24"/>
        </w:rPr>
      </w:pPr>
      <w:r w:rsidRPr="00BF3F19">
        <w:rPr>
          <w:rFonts w:ascii="Times New Roman" w:eastAsia="SimSun" w:hAnsi="Times New Roman" w:cs="Times New Roman"/>
          <w:bCs/>
          <w:noProof/>
          <w:color w:val="000000" w:themeColor="text1"/>
          <w:sz w:val="24"/>
        </w:rPr>
        <w:lastRenderedPageBreak/>
        <w:drawing>
          <wp:inline distT="0" distB="0" distL="0" distR="0" wp14:anchorId="49F23E42" wp14:editId="579F4324">
            <wp:extent cx="5758321" cy="3266069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1377" cy="3267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51529" w14:textId="61B41DE6" w:rsidR="00852138" w:rsidRPr="00BF3F19" w:rsidRDefault="00852138" w:rsidP="001515FE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S4. </w:t>
      </w:r>
      <w:r w:rsidRPr="00BF3F19">
        <w:rPr>
          <w:rFonts w:ascii="Times New Roman" w:hAnsi="Times New Roman" w:cs="Times New Roman"/>
          <w:b/>
          <w:noProof/>
          <w:color w:val="000000" w:themeColor="text1"/>
          <w:sz w:val="24"/>
        </w:rPr>
        <w:t xml:space="preserve">Gene expression profile in neutrophils from the spleen and bone marrow of 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NOD mice and 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NOD mice.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eastAsia="SimSun" w:hAnsi="Times New Roman" w:cs="Times New Roman"/>
          <w:b/>
          <w:color w:val="000000" w:themeColor="text1"/>
          <w:sz w:val="24"/>
        </w:rPr>
        <w:t>A-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) Gene expression of </w:t>
      </w:r>
      <w:proofErr w:type="spellStart"/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Inos</w:t>
      </w:r>
      <w:proofErr w:type="spellEnd"/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eastAsia="SimSun" w:hAnsi="Times New Roman" w:cs="Times New Roman"/>
          <w:iCs/>
          <w:color w:val="000000" w:themeColor="text1"/>
          <w:sz w:val="24"/>
        </w:rPr>
        <w:t>A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), </w:t>
      </w:r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Nos2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(B), </w:t>
      </w:r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Arg1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(C) and </w:t>
      </w:r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Caspase9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D) in neutrophils from the spleen.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eastAsia="SimSun" w:hAnsi="Times New Roman" w:cs="Times New Roman"/>
          <w:b/>
          <w:color w:val="000000" w:themeColor="text1"/>
          <w:sz w:val="24"/>
        </w:rPr>
        <w:t>E-H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) Gene expression of </w:t>
      </w:r>
      <w:proofErr w:type="spellStart"/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Inos</w:t>
      </w:r>
      <w:proofErr w:type="spellEnd"/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eastAsia="SimSun" w:hAnsi="Times New Roman" w:cs="Times New Roman"/>
          <w:iCs/>
          <w:color w:val="000000" w:themeColor="text1"/>
          <w:sz w:val="24"/>
        </w:rPr>
        <w:t>E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), </w:t>
      </w:r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Arg1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eastAsia="SimSun" w:hAnsi="Times New Roman" w:cs="Times New Roman"/>
          <w:iCs/>
          <w:color w:val="000000" w:themeColor="text1"/>
          <w:sz w:val="24"/>
        </w:rPr>
        <w:t>F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), </w:t>
      </w:r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Caspase9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eastAsia="SimSun" w:hAnsi="Times New Roman" w:cs="Times New Roman"/>
          <w:iCs/>
          <w:color w:val="000000" w:themeColor="text1"/>
          <w:sz w:val="24"/>
        </w:rPr>
        <w:t>G</w:t>
      </w:r>
      <w:r w:rsidRPr="00BF3F19">
        <w:rPr>
          <w:rFonts w:ascii="Times New Roman" w:eastAsia="SimSun" w:hAnsi="Times New Roman" w:cs="Times New Roman"/>
          <w:i/>
          <w:color w:val="000000" w:themeColor="text1"/>
          <w:sz w:val="24"/>
        </w:rPr>
        <w:t>),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and </w:t>
      </w:r>
      <w:r w:rsidRPr="00BF3F1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 xml:space="preserve">Mmp9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eastAsia="SimSun" w:hAnsi="Times New Roman" w:cs="Times New Roman"/>
          <w:iCs/>
          <w:color w:val="000000" w:themeColor="text1"/>
          <w:sz w:val="24"/>
        </w:rPr>
        <w:t>H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) in neutrophils from the bone marrow.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The experiments in (A-H) were performed twice (</w:t>
      </w:r>
      <w:r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>n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= 6-8/group), and consistent results were obtained.</w:t>
      </w:r>
      <w:r w:rsidRPr="00BF3F19">
        <w:rPr>
          <w:rFonts w:ascii="Times New Roman" w:hAnsi="Times New Roman" w:cs="Times New Roman"/>
          <w:b/>
          <w:noProof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Data in (A-B) are presented as </w:t>
      </w:r>
      <w:r w:rsidRPr="00BF3F19">
        <w:rPr>
          <w:rFonts w:ascii="Times New Roman" w:eastAsia="Arial" w:hAnsi="Times New Roman" w:cs="Times New Roman"/>
          <w:color w:val="000000" w:themeColor="text1"/>
          <w:sz w:val="24"/>
        </w:rPr>
        <w:t>mean ± SD and were analyze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by a two-tailed Student's </w:t>
      </w:r>
      <w:r w:rsidRPr="00BF3F19">
        <w:rPr>
          <w:rFonts w:ascii="Times New Roman" w:eastAsia="SimSun" w:hAnsi="Times New Roman" w:cs="Times New Roman"/>
          <w:i/>
          <w:color w:val="000000" w:themeColor="text1"/>
          <w:sz w:val="24"/>
        </w:rPr>
        <w:t>t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-test. Data in</w:t>
      </w:r>
      <w:r w:rsidRPr="00BF3F19">
        <w:rPr>
          <w:rFonts w:ascii="Times New Roman" w:eastAsia="Arial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(C-H) are presented as </w:t>
      </w:r>
      <w:r w:rsidRPr="00BF3F19">
        <w:rPr>
          <w:rFonts w:ascii="Times New Roman" w:eastAsia="Arial" w:hAnsi="Times New Roman" w:cs="Times New Roman"/>
          <w:color w:val="000000" w:themeColor="text1"/>
          <w:sz w:val="24"/>
        </w:rPr>
        <w:t>median and were analyze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by a two-tailed Mann-Whitney test.</w:t>
      </w:r>
      <w:r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 xml:space="preserve"> P</w:t>
      </w:r>
      <w:r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409A0" w:rsidRPr="00BF3F19">
        <w:rPr>
          <w:rFonts w:ascii="Times New Roman" w:hAnsi="Times New Roman" w:cs="Times New Roman"/>
          <w:color w:val="000000" w:themeColor="text1"/>
          <w:sz w:val="24"/>
        </w:rPr>
        <w:t xml:space="preserve">statistically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br w:type="page"/>
      </w:r>
    </w:p>
    <w:p w14:paraId="2191D317" w14:textId="791224AC" w:rsidR="006622BE" w:rsidRPr="00BF3F19" w:rsidRDefault="002E2214" w:rsidP="006622BE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en-US"/>
        </w:rPr>
        <w:lastRenderedPageBreak/>
        <w:drawing>
          <wp:inline distT="0" distB="0" distL="0" distR="0" wp14:anchorId="4815DAFC" wp14:editId="3E7708D9">
            <wp:extent cx="4320073" cy="247913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2535" cy="2480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414B0" w14:textId="2AEA595B" w:rsidR="006622BE" w:rsidRPr="00BF3F19" w:rsidRDefault="006622BE" w:rsidP="005530A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 w:rsidR="00852138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Neutrophil phagocytotic ability.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A-B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) N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eutrophil phagocytosis of FITC-dextran (</w:t>
      </w:r>
      <w:r w:rsidRPr="00BF3F19">
        <w:rPr>
          <w:rFonts w:ascii="Times New Roman" w:eastAsia="SimSun" w:hAnsi="Times New Roman" w:cs="Times New Roman"/>
          <w:i/>
          <w:color w:val="000000" w:themeColor="text1"/>
          <w:sz w:val="24"/>
        </w:rPr>
        <w:t>n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= 4/group). Representative flow cytometric profiles of FITC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 xml:space="preserve">+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cells gated from CD11b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Ly6G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cells (A), and summary of FITC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CD11b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Ly6G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neutrophils (B).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The experiment was performed twice, and consistent results were obtained.</w:t>
      </w:r>
      <w:r w:rsidRPr="00BF3F19">
        <w:rPr>
          <w:rFonts w:ascii="Times New Roman" w:hAnsi="Times New Roman" w:cs="Times New Roman"/>
          <w:b/>
          <w:noProof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Data in (B) are shown as mean ± SD, and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were analyzed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using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a two-tailed Student's </w:t>
      </w:r>
      <w:r w:rsidRPr="00BF3F19">
        <w:rPr>
          <w:rFonts w:ascii="Times New Roman" w:eastAsia="Calibri" w:hAnsi="Times New Roman" w:cs="Times New Roman"/>
          <w:i/>
          <w:color w:val="000000" w:themeColor="text1"/>
          <w:sz w:val="24"/>
        </w:rPr>
        <w:t>t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-test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="005530AF"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 xml:space="preserve"> P</w:t>
      </w:r>
      <w:r w:rsidR="005530AF"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00A18" w:rsidRPr="00BF3F19">
        <w:rPr>
          <w:rFonts w:ascii="Times New Roman" w:hAnsi="Times New Roman" w:cs="Times New Roman"/>
          <w:color w:val="000000" w:themeColor="text1"/>
          <w:sz w:val="24"/>
        </w:rPr>
        <w:t xml:space="preserve">statistically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="005530AF"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600EF0E4" w14:textId="1CA8EF82" w:rsidR="006622BE" w:rsidRPr="00BF3F19" w:rsidRDefault="00D73AE3" w:rsidP="006622BE">
      <w:pPr>
        <w:jc w:val="center"/>
        <w:rPr>
          <w:rFonts w:ascii="Times New Roman" w:eastAsia="SimSun" w:hAnsi="Times New Roman" w:cs="Times New Roman"/>
          <w:color w:val="000000" w:themeColor="text1"/>
          <w:sz w:val="24"/>
        </w:rPr>
      </w:pPr>
      <w:r w:rsidRPr="00BF3F19">
        <w:rPr>
          <w:rFonts w:ascii="Times New Roman" w:eastAsia="SimSu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17F920E0" wp14:editId="62FC7457">
            <wp:extent cx="5147733" cy="2134427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59327" cy="2139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D7B0E" w14:textId="7F589008" w:rsidR="006622BE" w:rsidRPr="00BF3F19" w:rsidRDefault="006622BE" w:rsidP="005530AF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 w:rsidR="00852138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6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Expressions of </w:t>
      </w:r>
      <w:r w:rsidRPr="00BF3F19">
        <w:rPr>
          <w:rFonts w:ascii="Times New Roman" w:hAnsi="Times New Roman" w:cs="Times New Roman"/>
          <w:b/>
          <w:bCs/>
          <w:iCs/>
          <w:color w:val="000000" w:themeColor="text1"/>
          <w:sz w:val="24"/>
        </w:rPr>
        <w:t>cytokines in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D8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 cells in the pancreatic lymph node. 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>(</w:t>
      </w:r>
      <w:r w:rsidRPr="00BF3F19">
        <w:rPr>
          <w:rFonts w:ascii="Times New Roman" w:hAnsi="Times New Roman" w:cs="Times New Roman"/>
          <w:b/>
          <w:color w:val="000000" w:themeColor="text1"/>
          <w:sz w:val="24"/>
        </w:rPr>
        <w:t>A-C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)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The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expression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of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cytokines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in C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8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 xml:space="preserve">+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T cells in the 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>pancreatic lymph node (PLN)</w:t>
      </w:r>
      <w:r w:rsidRPr="00BF3F19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of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+/+ 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NOD mice and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 NOD mice (</w:t>
      </w:r>
      <w:r w:rsidRPr="00BF3F19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n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 = 4-6/ group). IFN-γ (A), TNF-α (B), and IL-17A (C).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The experiments in (A-C) were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performe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twice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,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an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consistent results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were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obtaine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. D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ata were analyzed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using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a two-tailed Student's </w:t>
      </w:r>
      <w:r w:rsidRPr="00BF3F19">
        <w:rPr>
          <w:rFonts w:ascii="Times New Roman" w:eastAsia="Calibri" w:hAnsi="Times New Roman" w:cs="Times New Roman"/>
          <w:i/>
          <w:color w:val="000000" w:themeColor="text1"/>
          <w:sz w:val="24"/>
        </w:rPr>
        <w:t>t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-test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and are shown as mean ± SD.</w:t>
      </w:r>
      <w:r w:rsidR="005530AF"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5530AF"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>P</w:t>
      </w:r>
      <w:r w:rsidR="005530AF"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92841" w:rsidRPr="00BF3F19">
        <w:rPr>
          <w:rFonts w:ascii="Times New Roman" w:hAnsi="Times New Roman" w:cs="Times New Roman"/>
          <w:color w:val="000000" w:themeColor="text1"/>
          <w:sz w:val="24"/>
        </w:rPr>
        <w:t xml:space="preserve">statistically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="005530AF"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br w:type="page"/>
      </w:r>
    </w:p>
    <w:p w14:paraId="273BE669" w14:textId="78BA781A" w:rsidR="006622BE" w:rsidRPr="00BF3F19" w:rsidRDefault="00083137" w:rsidP="006622BE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en-US"/>
        </w:rPr>
        <w:lastRenderedPageBreak/>
        <w:drawing>
          <wp:inline distT="0" distB="0" distL="0" distR="0" wp14:anchorId="249E7841" wp14:editId="081C2A9A">
            <wp:extent cx="5972810" cy="28435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135AF" w14:textId="36BA8D6E" w:rsidR="006622BE" w:rsidRPr="00BF3F19" w:rsidRDefault="006622BE" w:rsidP="00C340E7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 w:rsidR="00FA4591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7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. Neutrophil suppressive function</w:t>
      </w:r>
      <w:r w:rsidR="00083137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interaction with purified </w:t>
      </w:r>
      <w:r w:rsidR="00BA2D05"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DC2.5</w:t>
      </w:r>
      <w:r w:rsidR="00BA2D05"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="00BA2D05"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Il-10</w:t>
      </w:r>
      <w:r w:rsidR="00BA2D05"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/+</w:t>
      </w:r>
      <w:r w:rsidR="00BA2D05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92841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BA2D05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NOD </w:t>
      </w:r>
      <w:r w:rsidR="00083137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CD4</w:t>
      </w:r>
      <w:r w:rsidR="00083137"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="00083137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 cells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A-B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NOD and 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NOD splenic neutrophil suppressive function</w:t>
      </w:r>
      <w:r w:rsidR="00492841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92841" w:rsidRPr="00BF3F19">
        <w:rPr>
          <w:rFonts w:ascii="Times New Roman" w:hAnsi="Times New Roman" w:cs="Times New Roman"/>
          <w:i/>
          <w:color w:val="000000" w:themeColor="text1"/>
          <w:sz w:val="24"/>
        </w:rPr>
        <w:t>in vitro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on 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NOD CD4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T cells (A) and 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NOD CD4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T cells (B). </w:t>
      </w:r>
      <w:r w:rsidR="00083137" w:rsidRPr="00BF3F19">
        <w:rPr>
          <w:rFonts w:ascii="Times New Roman" w:hAnsi="Times New Roman" w:cs="Times New Roman"/>
          <w:color w:val="000000" w:themeColor="text1"/>
          <w:sz w:val="24"/>
        </w:rPr>
        <w:t>(</w:t>
      </w:r>
      <w:r w:rsidR="00083137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="00083137" w:rsidRPr="00BF3F19">
        <w:rPr>
          <w:rFonts w:ascii="Times New Roman" w:hAnsi="Times New Roman" w:cs="Times New Roman"/>
          <w:color w:val="000000" w:themeColor="text1"/>
          <w:sz w:val="24"/>
        </w:rPr>
        <w:t xml:space="preserve">) Neutrophils </w:t>
      </w:r>
      <w:r w:rsidR="00492841" w:rsidRPr="00BF3F19">
        <w:rPr>
          <w:rFonts w:ascii="Times New Roman" w:hAnsi="Times New Roman" w:cs="Times New Roman"/>
          <w:color w:val="000000" w:themeColor="text1"/>
          <w:sz w:val="24"/>
        </w:rPr>
        <w:t xml:space="preserve">function on </w:t>
      </w:r>
      <w:r w:rsidR="00492841" w:rsidRPr="00BF3F19">
        <w:rPr>
          <w:rFonts w:ascii="Times New Roman" w:hAnsi="Times New Roman" w:cs="Times New Roman"/>
          <w:bCs/>
          <w:color w:val="000000" w:themeColor="text1"/>
          <w:sz w:val="24"/>
        </w:rPr>
        <w:t>BDC2.5 CD4</w:t>
      </w:r>
      <w:r w:rsidR="00492841"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="00492841"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 T cells</w:t>
      </w:r>
      <w:r w:rsidR="00492841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92841" w:rsidRPr="00BF3F19">
        <w:rPr>
          <w:rFonts w:ascii="Times New Roman" w:hAnsi="Times New Roman" w:cs="Times New Roman"/>
          <w:i/>
          <w:color w:val="000000" w:themeColor="text1"/>
          <w:sz w:val="24"/>
        </w:rPr>
        <w:t>in vivo</w:t>
      </w:r>
      <w:r w:rsidR="00492841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83137" w:rsidRPr="00BF3F19">
        <w:rPr>
          <w:rFonts w:ascii="Times New Roman" w:hAnsi="Times New Roman" w:cs="Times New Roman"/>
          <w:color w:val="000000" w:themeColor="text1"/>
          <w:sz w:val="24"/>
        </w:rPr>
        <w:t>(</w:t>
      </w:r>
      <w:r w:rsidR="00083137"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n </w:t>
      </w:r>
      <w:r w:rsidR="00083137" w:rsidRPr="00BF3F19">
        <w:rPr>
          <w:rFonts w:ascii="Times New Roman" w:hAnsi="Times New Roman" w:cs="Times New Roman"/>
          <w:color w:val="000000" w:themeColor="text1"/>
          <w:sz w:val="24"/>
        </w:rPr>
        <w:t xml:space="preserve">= 5-6/group).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The experiments</w:t>
      </w:r>
      <w:r w:rsidR="00083137" w:rsidRPr="00BF3F19">
        <w:rPr>
          <w:rFonts w:ascii="Times New Roman" w:hAnsi="Times New Roman" w:cs="Times New Roman"/>
          <w:color w:val="000000" w:themeColor="text1"/>
          <w:sz w:val="24"/>
        </w:rPr>
        <w:t xml:space="preserve"> in (A-B)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were performed twice, and consistent results were obtained.</w:t>
      </w:r>
      <w:r w:rsidRPr="00BF3F19">
        <w:rPr>
          <w:rFonts w:ascii="Times New Roman" w:hAnsi="Times New Roman" w:cs="Times New Roman"/>
          <w:b/>
          <w:noProof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Data are shown as mean ± SD, and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were analyzed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using </w:t>
      </w:r>
      <w:r w:rsidRPr="00BF3F19">
        <w:rPr>
          <w:rFonts w:ascii="Times New Roman" w:hAnsi="Times New Roman" w:cs="Times New Roman"/>
          <w:color w:val="000000" w:themeColor="text1"/>
          <w:sz w:val="24"/>
          <w:lang w:eastAsia="en-US"/>
        </w:rPr>
        <w:t>a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one-way ANOVA test, followed by 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 xml:space="preserve">a two-tailed Student's </w:t>
      </w:r>
      <w:r w:rsidRPr="00BF3F19">
        <w:rPr>
          <w:rFonts w:ascii="Times New Roman" w:eastAsia="DengXian" w:hAnsi="Times New Roman" w:cs="Times New Roman"/>
          <w:i/>
          <w:color w:val="000000" w:themeColor="text1"/>
          <w:sz w:val="24"/>
        </w:rPr>
        <w:t>t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>-test between groups.</w:t>
      </w:r>
      <w:r w:rsidR="005530AF"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 xml:space="preserve"> </w:t>
      </w:r>
      <w:r w:rsidR="00C340E7"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Data in (C) were pooled from two independent experiments and were analyzed using a log-rank test for survival. </w:t>
      </w:r>
      <w:r w:rsidR="005530AF"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>P</w:t>
      </w:r>
      <w:r w:rsidR="005530AF"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92841" w:rsidRPr="00BF3F19">
        <w:rPr>
          <w:rFonts w:ascii="Times New Roman" w:hAnsi="Times New Roman" w:cs="Times New Roman"/>
          <w:color w:val="000000" w:themeColor="text1"/>
          <w:sz w:val="24"/>
        </w:rPr>
        <w:t xml:space="preserve">statistically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="005530AF"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br w:type="page"/>
      </w:r>
    </w:p>
    <w:p w14:paraId="1BFB0E34" w14:textId="77777777" w:rsidR="006622BE" w:rsidRPr="00BF3F19" w:rsidRDefault="006622BE" w:rsidP="006622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en-US"/>
        </w:rPr>
        <w:lastRenderedPageBreak/>
        <w:drawing>
          <wp:inline distT="0" distB="0" distL="0" distR="0" wp14:anchorId="62A36336" wp14:editId="31220A66">
            <wp:extent cx="5972810" cy="30905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9469C" w14:textId="70740286" w:rsidR="00852138" w:rsidRPr="00BF3F19" w:rsidRDefault="006622BE" w:rsidP="00B54367">
      <w:pPr>
        <w:spacing w:line="360" w:lineRule="auto"/>
        <w:rPr>
          <w:rFonts w:ascii="Times New Roman" w:eastAsia="Calibri" w:hAnsi="Times New Roman" w:cs="Times New Roman"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 w:rsidR="00852138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8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Treg cell proportion and function in 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 xml:space="preserve"> Il-10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NOD mice and 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NOD mice.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A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) Splenic Treg cell proportion in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+/+ 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NOD mice and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 NOD mice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n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>= 4-5/group). (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B-C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) Function of splenic Treg cells from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 xml:space="preserve">+/+ 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NOD mice and 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bCs/>
          <w:color w:val="000000" w:themeColor="text1"/>
          <w:sz w:val="24"/>
        </w:rPr>
        <w:t xml:space="preserve"> NOD mice in an antigen-specific (mimotope peptide) Treg suppression assay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The experiments were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performe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twice (A) or three times (B-C)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,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an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consistent results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were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obtained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. D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ata in (A) are shown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as mean ± SD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 and were analyzed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using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a two-tailed Student's </w:t>
      </w:r>
      <w:r w:rsidRPr="00BF3F19">
        <w:rPr>
          <w:rFonts w:ascii="Times New Roman" w:eastAsia="Calibri" w:hAnsi="Times New Roman" w:cs="Times New Roman"/>
          <w:i/>
          <w:color w:val="000000" w:themeColor="text1"/>
          <w:sz w:val="24"/>
        </w:rPr>
        <w:t>t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-test.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D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ata in (B-C) were analyzed using </w:t>
      </w:r>
      <w:r w:rsidRPr="00BF3F19">
        <w:rPr>
          <w:rFonts w:ascii="Times New Roman" w:hAnsi="Times New Roman" w:cs="Times New Roman"/>
          <w:color w:val="000000" w:themeColor="text1"/>
          <w:sz w:val="24"/>
          <w:lang w:eastAsia="en-US"/>
        </w:rPr>
        <w:t>a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one-way ANOVA test, followed by 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 xml:space="preserve">a two-tailed Student's </w:t>
      </w:r>
      <w:r w:rsidRPr="00BF3F19">
        <w:rPr>
          <w:rFonts w:ascii="Times New Roman" w:eastAsia="DengXian" w:hAnsi="Times New Roman" w:cs="Times New Roman"/>
          <w:i/>
          <w:color w:val="000000" w:themeColor="text1"/>
          <w:sz w:val="24"/>
        </w:rPr>
        <w:t>t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>-test between groups.</w:t>
      </w:r>
      <w:r w:rsidR="005530AF"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 xml:space="preserve"> P</w:t>
      </w:r>
      <w:r w:rsidR="005530AF"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="005530AF"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92841" w:rsidRPr="00BF3F19">
        <w:rPr>
          <w:rFonts w:ascii="Times New Roman" w:hAnsi="Times New Roman" w:cs="Times New Roman"/>
          <w:color w:val="000000" w:themeColor="text1"/>
          <w:sz w:val="24"/>
        </w:rPr>
        <w:t xml:space="preserve">statistically </w:t>
      </w:r>
      <w:r w:rsidR="005530AF"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="00852138" w:rsidRPr="00BF3F19">
        <w:rPr>
          <w:rFonts w:ascii="Times New Roman" w:eastAsia="Calibri" w:hAnsi="Times New Roman" w:cs="Times New Roman"/>
          <w:color w:val="000000" w:themeColor="text1"/>
          <w:sz w:val="24"/>
        </w:rPr>
        <w:t>.</w:t>
      </w:r>
      <w:r w:rsidR="00852138" w:rsidRPr="00BF3F19">
        <w:rPr>
          <w:rFonts w:ascii="Times New Roman" w:eastAsia="Calibri" w:hAnsi="Times New Roman" w:cs="Times New Roman"/>
          <w:color w:val="000000" w:themeColor="text1"/>
          <w:sz w:val="24"/>
        </w:rPr>
        <w:br w:type="page"/>
      </w:r>
    </w:p>
    <w:p w14:paraId="4AEC360F" w14:textId="3FBB2A33" w:rsidR="00770D47" w:rsidRPr="00BF3F19" w:rsidRDefault="009C1E23" w:rsidP="00B613E9">
      <w:pPr>
        <w:spacing w:line="360" w:lineRule="auto"/>
        <w:jc w:val="center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eastAsia="DengXi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0A4ECBE9" wp14:editId="0BF153E8">
            <wp:extent cx="5092700" cy="3556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98498" w14:textId="7D1E955A" w:rsidR="00852138" w:rsidRPr="00BF3F19" w:rsidRDefault="0084278D" w:rsidP="005916BE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Figure S</w:t>
      </w:r>
      <w:r w:rsidR="00852138"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9.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Immune cells</w:t>
      </w:r>
      <w:r w:rsidRPr="00BF3F19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in the </w:t>
      </w:r>
      <w:r w:rsidR="000D5232" w:rsidRPr="00BF3F19">
        <w:rPr>
          <w:rFonts w:ascii="Times New Roman" w:eastAsia="SimSun" w:hAnsi="Times New Roman" w:cs="Times New Roman"/>
          <w:color w:val="000000" w:themeColor="text1"/>
          <w:sz w:val="24"/>
        </w:rPr>
        <w:t>intestine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of 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 xml:space="preserve"> Il-10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NOD mice and 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-/-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NOD mice (</w:t>
      </w:r>
      <w:r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n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= 4-8/group). 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>(</w:t>
      </w:r>
      <w:r w:rsidRPr="005C55B7">
        <w:rPr>
          <w:rFonts w:ascii="Times New Roman" w:hAnsi="Times New Roman" w:cs="Times New Roman"/>
          <w:b/>
          <w:bCs/>
          <w:color w:val="000000" w:themeColor="text1"/>
          <w:sz w:val="24"/>
          <w:lang w:val="fr-FR"/>
        </w:rPr>
        <w:t>A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>) CD11c</w:t>
      </w:r>
      <w:r w:rsidRPr="005C55B7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+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 xml:space="preserve"> cells. (</w:t>
      </w:r>
      <w:r w:rsidRPr="005C55B7">
        <w:rPr>
          <w:rFonts w:ascii="Times New Roman" w:hAnsi="Times New Roman" w:cs="Times New Roman"/>
          <w:b/>
          <w:bCs/>
          <w:color w:val="000000" w:themeColor="text1"/>
          <w:sz w:val="24"/>
          <w:lang w:val="fr-FR"/>
        </w:rPr>
        <w:t>B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>) CD4</w:t>
      </w:r>
      <w:r w:rsidRPr="005C55B7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+</w:t>
      </w:r>
      <w:r w:rsidR="001A6A07"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>IFN-</w:t>
      </w:r>
      <w:r w:rsidR="001A6A07" w:rsidRPr="00BF3F19">
        <w:rPr>
          <w:rFonts w:ascii="Times New Roman" w:hAnsi="Times New Roman" w:cs="Times New Roman"/>
          <w:color w:val="000000" w:themeColor="text1"/>
          <w:sz w:val="24"/>
        </w:rPr>
        <w:t>γ</w:t>
      </w:r>
      <w:r w:rsidR="001A6A07" w:rsidRPr="005C55B7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+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 xml:space="preserve"> cells. (</w:t>
      </w:r>
      <w:r w:rsidRPr="005C55B7">
        <w:rPr>
          <w:rFonts w:ascii="Times New Roman" w:hAnsi="Times New Roman" w:cs="Times New Roman"/>
          <w:b/>
          <w:bCs/>
          <w:color w:val="000000" w:themeColor="text1"/>
          <w:sz w:val="24"/>
          <w:lang w:val="fr-FR"/>
        </w:rPr>
        <w:t>C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>) CD4</w:t>
      </w:r>
      <w:r w:rsidRPr="005C55B7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+</w:t>
      </w:r>
      <w:r w:rsidR="006B0E36"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>IL-17</w:t>
      </w:r>
      <w:r w:rsidR="006B0E36" w:rsidRPr="005C55B7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+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 xml:space="preserve"> cells. (</w:t>
      </w:r>
      <w:r w:rsidRPr="005C55B7">
        <w:rPr>
          <w:rFonts w:ascii="Times New Roman" w:hAnsi="Times New Roman" w:cs="Times New Roman"/>
          <w:b/>
          <w:bCs/>
          <w:color w:val="000000" w:themeColor="text1"/>
          <w:sz w:val="24"/>
          <w:lang w:val="fr-FR"/>
        </w:rPr>
        <w:t>D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>) TCR-</w:t>
      </w:r>
      <w:proofErr w:type="spellStart"/>
      <w:r w:rsidRPr="00BF3F19">
        <w:rPr>
          <w:rFonts w:ascii="Times New Roman" w:hAnsi="Times New Roman" w:cs="Times New Roman"/>
          <w:color w:val="000000" w:themeColor="text1"/>
          <w:sz w:val="24"/>
        </w:rPr>
        <w:t>γδ</w:t>
      </w:r>
      <w:proofErr w:type="spellEnd"/>
      <w:r w:rsidRPr="005C55B7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+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 xml:space="preserve"> cells. (</w:t>
      </w:r>
      <w:r w:rsidRPr="005C55B7">
        <w:rPr>
          <w:rFonts w:ascii="Times New Roman" w:hAnsi="Times New Roman" w:cs="Times New Roman"/>
          <w:b/>
          <w:bCs/>
          <w:color w:val="000000" w:themeColor="text1"/>
          <w:sz w:val="24"/>
          <w:lang w:val="fr-FR"/>
        </w:rPr>
        <w:t>E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>) NKP46</w:t>
      </w:r>
      <w:r w:rsidRPr="005C55B7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+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 xml:space="preserve"> cells. (</w:t>
      </w:r>
      <w:r w:rsidRPr="005C55B7">
        <w:rPr>
          <w:rFonts w:ascii="Times New Roman" w:hAnsi="Times New Roman" w:cs="Times New Roman"/>
          <w:b/>
          <w:bCs/>
          <w:color w:val="000000" w:themeColor="text1"/>
          <w:sz w:val="24"/>
          <w:lang w:val="fr-FR"/>
        </w:rPr>
        <w:t>F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>) CD117</w:t>
      </w:r>
      <w:r w:rsidRPr="005C55B7">
        <w:rPr>
          <w:rFonts w:ascii="Times New Roman" w:hAnsi="Times New Roman" w:cs="Times New Roman"/>
          <w:color w:val="000000" w:themeColor="text1"/>
          <w:sz w:val="24"/>
          <w:vertAlign w:val="superscript"/>
          <w:lang w:val="fr-FR"/>
        </w:rPr>
        <w:t>+</w:t>
      </w:r>
      <w:r w:rsidRPr="005C55B7">
        <w:rPr>
          <w:rFonts w:ascii="Times New Roman" w:hAnsi="Times New Roman" w:cs="Times New Roman"/>
          <w:color w:val="000000" w:themeColor="text1"/>
          <w:sz w:val="24"/>
          <w:lang w:val="fr-FR"/>
        </w:rPr>
        <w:t xml:space="preserve"> cells.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Cells </w:t>
      </w:r>
      <w:r w:rsidRPr="00BF3F19">
        <w:rPr>
          <w:rFonts w:ascii="Times New Roman" w:hAnsi="Times New Roman" w:cs="Times New Roman" w:hint="eastAsia"/>
          <w:color w:val="000000" w:themeColor="text1"/>
          <w:sz w:val="24"/>
        </w:rPr>
        <w:t>w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ere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gated from CD45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immune cells. Data are shown as mean ± SD and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were analyzed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using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 xml:space="preserve">a two-tailed Student's </w:t>
      </w:r>
      <w:r w:rsidRPr="00BF3F19">
        <w:rPr>
          <w:rFonts w:ascii="Times New Roman" w:eastAsia="Calibri" w:hAnsi="Times New Roman" w:cs="Times New Roman"/>
          <w:i/>
          <w:color w:val="000000" w:themeColor="text1"/>
          <w:sz w:val="24"/>
        </w:rPr>
        <w:t>t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-test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.</w:t>
      </w:r>
      <w:r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 xml:space="preserve"> P</w:t>
      </w:r>
      <w:r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E6A02" w:rsidRPr="00BF3F19">
        <w:rPr>
          <w:rFonts w:ascii="Times New Roman" w:hAnsi="Times New Roman" w:cs="Times New Roman"/>
          <w:color w:val="000000" w:themeColor="text1"/>
          <w:sz w:val="24"/>
        </w:rPr>
        <w:t xml:space="preserve">statistically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="00852138" w:rsidRPr="00BF3F19">
        <w:rPr>
          <w:rFonts w:ascii="Times New Roman" w:eastAsia="DengXian" w:hAnsi="Times New Roman" w:cs="Times New Roman"/>
          <w:color w:val="000000" w:themeColor="text1"/>
          <w:sz w:val="24"/>
        </w:rPr>
        <w:br w:type="page"/>
      </w:r>
    </w:p>
    <w:p w14:paraId="36D5818E" w14:textId="005C0C37" w:rsidR="00852138" w:rsidRPr="00BF3F19" w:rsidRDefault="006D27A8" w:rsidP="00852138">
      <w:pPr>
        <w:spacing w:line="360" w:lineRule="auto"/>
        <w:jc w:val="center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eastAsia="DengXi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664D54A6" wp14:editId="35A40D8D">
            <wp:extent cx="1779030" cy="226602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781485" cy="2269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C8192" w14:textId="1617B225" w:rsidR="0084278D" w:rsidRPr="00BF3F19" w:rsidRDefault="00852138" w:rsidP="004B7486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>Figure S10. T</w:t>
      </w:r>
      <w:r w:rsidRPr="00BF3F1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he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effects of antibiotic treatment on neutrophils from 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b/>
          <w:bCs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NOD </w:t>
      </w:r>
      <w:r w:rsidRPr="00BF3F1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mice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(A) 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BDC2.5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hAnsi="Times New Roman" w:cs="Times New Roman"/>
          <w:i/>
          <w:color w:val="000000" w:themeColor="text1"/>
          <w:sz w:val="24"/>
        </w:rPr>
        <w:t>Il-10</w:t>
      </w:r>
      <w:r w:rsidRPr="00BF3F19">
        <w:rPr>
          <w:rFonts w:ascii="Times New Roman" w:hAnsi="Times New Roman" w:cs="Times New Roman"/>
          <w:color w:val="000000" w:themeColor="text1"/>
          <w:sz w:val="24"/>
          <w:vertAlign w:val="superscript"/>
        </w:rPr>
        <w:t>+/+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NOD mice showed altered percentages of splenic neutrophils after antibiotic treatment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(</w:t>
      </w:r>
      <w:r w:rsidRPr="00BF3F19">
        <w:rPr>
          <w:rFonts w:ascii="Times New Roman" w:eastAsia="SimSun" w:hAnsi="Times New Roman" w:cs="Times New Roman"/>
          <w:i/>
          <w:color w:val="000000" w:themeColor="text1"/>
          <w:sz w:val="24"/>
        </w:rPr>
        <w:t>n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= 6-9/group)</w:t>
      </w:r>
      <w:r w:rsidRPr="00BF3F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CD11b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Ly6G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+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neutrophils </w:t>
      </w:r>
      <w:r w:rsidR="00211D9A"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were 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>gated from TCRβ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  <w:vertAlign w:val="superscript"/>
        </w:rPr>
        <w:t>-</w:t>
      </w:r>
      <w:r w:rsidRPr="00BF3F19">
        <w:rPr>
          <w:rFonts w:ascii="Times New Roman" w:eastAsia="SimSun" w:hAnsi="Times New Roman" w:cs="Times New Roman"/>
          <w:color w:val="000000" w:themeColor="text1"/>
          <w:sz w:val="24"/>
        </w:rPr>
        <w:t xml:space="preserve"> cells. </w:t>
      </w:r>
      <w:r w:rsidRPr="00BF3F19">
        <w:rPr>
          <w:rFonts w:ascii="Times New Roman" w:eastAsia="Calibri" w:hAnsi="Times New Roman" w:cs="Times New Roman"/>
          <w:i/>
          <w:iCs/>
          <w:color w:val="000000" w:themeColor="text1"/>
          <w:sz w:val="24"/>
        </w:rPr>
        <w:t>P</w:t>
      </w:r>
      <w:r w:rsidRPr="00BF3F19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&lt; 0.05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was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considered</w:t>
      </w:r>
      <w:r w:rsidRPr="00BF3F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BF3F19">
        <w:rPr>
          <w:rFonts w:ascii="Times New Roman" w:eastAsia="Calibri" w:hAnsi="Times New Roman" w:cs="Times New Roman"/>
          <w:color w:val="000000" w:themeColor="text1"/>
          <w:sz w:val="24"/>
        </w:rPr>
        <w:t>significant</w:t>
      </w:r>
      <w:r w:rsidRPr="00BF3F19">
        <w:rPr>
          <w:rFonts w:ascii="Times New Roman" w:eastAsia="DengXian" w:hAnsi="Times New Roman" w:cs="Times New Roman"/>
          <w:color w:val="000000" w:themeColor="text1"/>
          <w:sz w:val="24"/>
        </w:rPr>
        <w:t>.</w:t>
      </w:r>
    </w:p>
    <w:sectPr w:rsidR="0084278D" w:rsidRPr="00BF3F19" w:rsidSect="005C55B7">
      <w:footerReference w:type="even" r:id="rId17"/>
      <w:footerReference w:type="default" r:id="rId18"/>
      <w:pgSz w:w="11900" w:h="16840"/>
      <w:pgMar w:top="1216" w:right="1247" w:bottom="1229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671E7" w14:textId="77777777" w:rsidR="00C54C96" w:rsidRDefault="00C54C96" w:rsidP="0001194B">
      <w:r>
        <w:separator/>
      </w:r>
    </w:p>
  </w:endnote>
  <w:endnote w:type="continuationSeparator" w:id="0">
    <w:p w14:paraId="1297A855" w14:textId="77777777" w:rsidR="00C54C96" w:rsidRDefault="00C54C96" w:rsidP="00011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672044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8ACADD" w14:textId="05F420B0" w:rsidR="00FC4BFA" w:rsidRDefault="00FC4BFA" w:rsidP="00FC4B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EC7FB" w14:textId="77777777" w:rsidR="00FC4BFA" w:rsidRDefault="00FC4BFA" w:rsidP="000119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4460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432F5E" w14:textId="19BCA893" w:rsidR="00FC4BFA" w:rsidRDefault="00FC4BFA" w:rsidP="00FC4B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A2D4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79A1DB" w14:textId="77777777" w:rsidR="00FC4BFA" w:rsidRDefault="00FC4BFA" w:rsidP="000119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85202" w14:textId="77777777" w:rsidR="00C54C96" w:rsidRDefault="00C54C96" w:rsidP="0001194B">
      <w:r>
        <w:separator/>
      </w:r>
    </w:p>
  </w:footnote>
  <w:footnote w:type="continuationSeparator" w:id="0">
    <w:p w14:paraId="4499C08B" w14:textId="77777777" w:rsidR="00C54C96" w:rsidRDefault="00C54C96" w:rsidP="00011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ED"/>
    <w:rsid w:val="000000AA"/>
    <w:rsid w:val="0001194B"/>
    <w:rsid w:val="00031E66"/>
    <w:rsid w:val="00035EE1"/>
    <w:rsid w:val="00042F54"/>
    <w:rsid w:val="000511C3"/>
    <w:rsid w:val="00053E62"/>
    <w:rsid w:val="0005774E"/>
    <w:rsid w:val="0006710E"/>
    <w:rsid w:val="000700B4"/>
    <w:rsid w:val="000721AD"/>
    <w:rsid w:val="00075A2B"/>
    <w:rsid w:val="0008129C"/>
    <w:rsid w:val="00083137"/>
    <w:rsid w:val="0008421E"/>
    <w:rsid w:val="00084BB3"/>
    <w:rsid w:val="00092B2A"/>
    <w:rsid w:val="00095ABF"/>
    <w:rsid w:val="000A3457"/>
    <w:rsid w:val="000A55FA"/>
    <w:rsid w:val="000A7D34"/>
    <w:rsid w:val="000B64AB"/>
    <w:rsid w:val="000B6F0F"/>
    <w:rsid w:val="000C2159"/>
    <w:rsid w:val="000C41C7"/>
    <w:rsid w:val="000D3F70"/>
    <w:rsid w:val="000D5232"/>
    <w:rsid w:val="000D7B37"/>
    <w:rsid w:val="000E08EE"/>
    <w:rsid w:val="000E1A65"/>
    <w:rsid w:val="000E1F9F"/>
    <w:rsid w:val="000F48A9"/>
    <w:rsid w:val="00101A71"/>
    <w:rsid w:val="00103AF3"/>
    <w:rsid w:val="00104F18"/>
    <w:rsid w:val="00116200"/>
    <w:rsid w:val="00130ADE"/>
    <w:rsid w:val="00131F6D"/>
    <w:rsid w:val="00142117"/>
    <w:rsid w:val="001424E0"/>
    <w:rsid w:val="00142A8E"/>
    <w:rsid w:val="001448CC"/>
    <w:rsid w:val="001501B1"/>
    <w:rsid w:val="001515FE"/>
    <w:rsid w:val="001610FE"/>
    <w:rsid w:val="00172623"/>
    <w:rsid w:val="00173512"/>
    <w:rsid w:val="00181081"/>
    <w:rsid w:val="00181532"/>
    <w:rsid w:val="00184787"/>
    <w:rsid w:val="001870E8"/>
    <w:rsid w:val="001904D9"/>
    <w:rsid w:val="001949F7"/>
    <w:rsid w:val="0019737F"/>
    <w:rsid w:val="001A0EE9"/>
    <w:rsid w:val="001A1A18"/>
    <w:rsid w:val="001A39F1"/>
    <w:rsid w:val="001A6A07"/>
    <w:rsid w:val="001A7516"/>
    <w:rsid w:val="001B2EED"/>
    <w:rsid w:val="001B473E"/>
    <w:rsid w:val="001B528C"/>
    <w:rsid w:val="001C71C6"/>
    <w:rsid w:val="001C75A7"/>
    <w:rsid w:val="001D23C2"/>
    <w:rsid w:val="001D27E9"/>
    <w:rsid w:val="001D323B"/>
    <w:rsid w:val="001D7924"/>
    <w:rsid w:val="001E0A2C"/>
    <w:rsid w:val="001E3EF1"/>
    <w:rsid w:val="001E4FFD"/>
    <w:rsid w:val="001E61FE"/>
    <w:rsid w:val="001E7201"/>
    <w:rsid w:val="001F4336"/>
    <w:rsid w:val="001F4BAC"/>
    <w:rsid w:val="00202E7B"/>
    <w:rsid w:val="00210E51"/>
    <w:rsid w:val="00211D9A"/>
    <w:rsid w:val="00213C77"/>
    <w:rsid w:val="0022461D"/>
    <w:rsid w:val="00224A52"/>
    <w:rsid w:val="00224C15"/>
    <w:rsid w:val="002271F1"/>
    <w:rsid w:val="002274FF"/>
    <w:rsid w:val="00230B62"/>
    <w:rsid w:val="002363E9"/>
    <w:rsid w:val="00241B03"/>
    <w:rsid w:val="00241EA2"/>
    <w:rsid w:val="00245BE3"/>
    <w:rsid w:val="002507B5"/>
    <w:rsid w:val="0025086F"/>
    <w:rsid w:val="00251149"/>
    <w:rsid w:val="002515E5"/>
    <w:rsid w:val="00255FE6"/>
    <w:rsid w:val="00261991"/>
    <w:rsid w:val="002655AF"/>
    <w:rsid w:val="00267069"/>
    <w:rsid w:val="002770F4"/>
    <w:rsid w:val="002803BC"/>
    <w:rsid w:val="00280BE5"/>
    <w:rsid w:val="00282A75"/>
    <w:rsid w:val="00283F4E"/>
    <w:rsid w:val="00292983"/>
    <w:rsid w:val="00297638"/>
    <w:rsid w:val="00297FD7"/>
    <w:rsid w:val="002A3566"/>
    <w:rsid w:val="002A39F7"/>
    <w:rsid w:val="002A4CD9"/>
    <w:rsid w:val="002A60EF"/>
    <w:rsid w:val="002B43E0"/>
    <w:rsid w:val="002C2327"/>
    <w:rsid w:val="002C422B"/>
    <w:rsid w:val="002C4288"/>
    <w:rsid w:val="002C4B3A"/>
    <w:rsid w:val="002C67ED"/>
    <w:rsid w:val="002C7D2E"/>
    <w:rsid w:val="002D6E5A"/>
    <w:rsid w:val="002D7C3A"/>
    <w:rsid w:val="002E2214"/>
    <w:rsid w:val="002E29E0"/>
    <w:rsid w:val="002E43F6"/>
    <w:rsid w:val="002F0B42"/>
    <w:rsid w:val="002F3CCE"/>
    <w:rsid w:val="002F5B18"/>
    <w:rsid w:val="0030304C"/>
    <w:rsid w:val="003209BC"/>
    <w:rsid w:val="00322EDC"/>
    <w:rsid w:val="00325EAD"/>
    <w:rsid w:val="00327F30"/>
    <w:rsid w:val="00333D3A"/>
    <w:rsid w:val="0033565E"/>
    <w:rsid w:val="00336E17"/>
    <w:rsid w:val="0034150B"/>
    <w:rsid w:val="00343186"/>
    <w:rsid w:val="0034411A"/>
    <w:rsid w:val="00346627"/>
    <w:rsid w:val="00347741"/>
    <w:rsid w:val="00353142"/>
    <w:rsid w:val="0036027B"/>
    <w:rsid w:val="00364D91"/>
    <w:rsid w:val="0036631C"/>
    <w:rsid w:val="00374665"/>
    <w:rsid w:val="0038224A"/>
    <w:rsid w:val="0038266F"/>
    <w:rsid w:val="00383AE0"/>
    <w:rsid w:val="00386792"/>
    <w:rsid w:val="003A629A"/>
    <w:rsid w:val="003B5EC1"/>
    <w:rsid w:val="003B6FAD"/>
    <w:rsid w:val="003C3059"/>
    <w:rsid w:val="003C64C9"/>
    <w:rsid w:val="003C68C0"/>
    <w:rsid w:val="003D00E4"/>
    <w:rsid w:val="003D15AB"/>
    <w:rsid w:val="003E191F"/>
    <w:rsid w:val="003E25CD"/>
    <w:rsid w:val="003E4D42"/>
    <w:rsid w:val="003F0A81"/>
    <w:rsid w:val="003F62EF"/>
    <w:rsid w:val="00405C1A"/>
    <w:rsid w:val="00412026"/>
    <w:rsid w:val="00415D55"/>
    <w:rsid w:val="004213DC"/>
    <w:rsid w:val="004247E9"/>
    <w:rsid w:val="00424EB2"/>
    <w:rsid w:val="00426F7C"/>
    <w:rsid w:val="00430238"/>
    <w:rsid w:val="004317CA"/>
    <w:rsid w:val="004377DF"/>
    <w:rsid w:val="00437B22"/>
    <w:rsid w:val="00440E4D"/>
    <w:rsid w:val="004459C7"/>
    <w:rsid w:val="00451F53"/>
    <w:rsid w:val="00460C77"/>
    <w:rsid w:val="00483D6D"/>
    <w:rsid w:val="004847FE"/>
    <w:rsid w:val="00485440"/>
    <w:rsid w:val="00490169"/>
    <w:rsid w:val="00492841"/>
    <w:rsid w:val="004A77CD"/>
    <w:rsid w:val="004A7FB8"/>
    <w:rsid w:val="004B1BAE"/>
    <w:rsid w:val="004B3F72"/>
    <w:rsid w:val="004B6878"/>
    <w:rsid w:val="004B7486"/>
    <w:rsid w:val="004D02BD"/>
    <w:rsid w:val="004D15B9"/>
    <w:rsid w:val="004D2906"/>
    <w:rsid w:val="004D395E"/>
    <w:rsid w:val="004D3CC8"/>
    <w:rsid w:val="004E3443"/>
    <w:rsid w:val="004E362D"/>
    <w:rsid w:val="004F15DC"/>
    <w:rsid w:val="00502097"/>
    <w:rsid w:val="005024A9"/>
    <w:rsid w:val="00511DF8"/>
    <w:rsid w:val="00513956"/>
    <w:rsid w:val="005268D1"/>
    <w:rsid w:val="00532E4D"/>
    <w:rsid w:val="00536E19"/>
    <w:rsid w:val="00540381"/>
    <w:rsid w:val="005405F2"/>
    <w:rsid w:val="005409A0"/>
    <w:rsid w:val="005453AA"/>
    <w:rsid w:val="00545F0D"/>
    <w:rsid w:val="005473B8"/>
    <w:rsid w:val="00551AB6"/>
    <w:rsid w:val="005530AF"/>
    <w:rsid w:val="005530B2"/>
    <w:rsid w:val="0055398C"/>
    <w:rsid w:val="005643C3"/>
    <w:rsid w:val="005677FE"/>
    <w:rsid w:val="00571C80"/>
    <w:rsid w:val="00577027"/>
    <w:rsid w:val="00577095"/>
    <w:rsid w:val="00590A53"/>
    <w:rsid w:val="00590F91"/>
    <w:rsid w:val="005916BE"/>
    <w:rsid w:val="0059493B"/>
    <w:rsid w:val="005972DA"/>
    <w:rsid w:val="0059758F"/>
    <w:rsid w:val="005A01BF"/>
    <w:rsid w:val="005A19F7"/>
    <w:rsid w:val="005B0A25"/>
    <w:rsid w:val="005B6B31"/>
    <w:rsid w:val="005B7389"/>
    <w:rsid w:val="005C4731"/>
    <w:rsid w:val="005C55B7"/>
    <w:rsid w:val="005D3FC6"/>
    <w:rsid w:val="005D40E0"/>
    <w:rsid w:val="005D6BB7"/>
    <w:rsid w:val="005E2513"/>
    <w:rsid w:val="005E32DA"/>
    <w:rsid w:val="005E7246"/>
    <w:rsid w:val="005F0B72"/>
    <w:rsid w:val="005F0DF5"/>
    <w:rsid w:val="005F36E2"/>
    <w:rsid w:val="005F6248"/>
    <w:rsid w:val="00604509"/>
    <w:rsid w:val="00606F4E"/>
    <w:rsid w:val="0061543F"/>
    <w:rsid w:val="00621CE8"/>
    <w:rsid w:val="00622BEB"/>
    <w:rsid w:val="0063788F"/>
    <w:rsid w:val="006379B5"/>
    <w:rsid w:val="006407BF"/>
    <w:rsid w:val="0064477D"/>
    <w:rsid w:val="00647FE6"/>
    <w:rsid w:val="0065719D"/>
    <w:rsid w:val="006622BE"/>
    <w:rsid w:val="006628AC"/>
    <w:rsid w:val="00663D03"/>
    <w:rsid w:val="0066466C"/>
    <w:rsid w:val="00683965"/>
    <w:rsid w:val="006868F8"/>
    <w:rsid w:val="006879ED"/>
    <w:rsid w:val="00690156"/>
    <w:rsid w:val="006A1F76"/>
    <w:rsid w:val="006A25BF"/>
    <w:rsid w:val="006B0E36"/>
    <w:rsid w:val="006B105E"/>
    <w:rsid w:val="006B2136"/>
    <w:rsid w:val="006C16F4"/>
    <w:rsid w:val="006D27A8"/>
    <w:rsid w:val="006D75F0"/>
    <w:rsid w:val="006D793F"/>
    <w:rsid w:val="006E009B"/>
    <w:rsid w:val="006E543C"/>
    <w:rsid w:val="006E5FB4"/>
    <w:rsid w:val="006F40F6"/>
    <w:rsid w:val="006F5B49"/>
    <w:rsid w:val="006F6238"/>
    <w:rsid w:val="006F66B5"/>
    <w:rsid w:val="00704313"/>
    <w:rsid w:val="00707B6D"/>
    <w:rsid w:val="00711115"/>
    <w:rsid w:val="00711C09"/>
    <w:rsid w:val="00713EDC"/>
    <w:rsid w:val="007141FB"/>
    <w:rsid w:val="00722EB5"/>
    <w:rsid w:val="0072678A"/>
    <w:rsid w:val="00731215"/>
    <w:rsid w:val="00732035"/>
    <w:rsid w:val="00732660"/>
    <w:rsid w:val="0073337B"/>
    <w:rsid w:val="0073489A"/>
    <w:rsid w:val="00745187"/>
    <w:rsid w:val="0075138B"/>
    <w:rsid w:val="0075762F"/>
    <w:rsid w:val="00763C7B"/>
    <w:rsid w:val="0077042E"/>
    <w:rsid w:val="00770610"/>
    <w:rsid w:val="00770D47"/>
    <w:rsid w:val="007739B5"/>
    <w:rsid w:val="00773EC9"/>
    <w:rsid w:val="0077768A"/>
    <w:rsid w:val="00793F6C"/>
    <w:rsid w:val="007A0169"/>
    <w:rsid w:val="007A086E"/>
    <w:rsid w:val="007A7532"/>
    <w:rsid w:val="007B331F"/>
    <w:rsid w:val="007B65EC"/>
    <w:rsid w:val="007B7303"/>
    <w:rsid w:val="007C7592"/>
    <w:rsid w:val="007D38B3"/>
    <w:rsid w:val="007F06E7"/>
    <w:rsid w:val="007F3700"/>
    <w:rsid w:val="007F3DA0"/>
    <w:rsid w:val="00800A18"/>
    <w:rsid w:val="00813548"/>
    <w:rsid w:val="00813711"/>
    <w:rsid w:val="008246F2"/>
    <w:rsid w:val="0082684A"/>
    <w:rsid w:val="00827F1D"/>
    <w:rsid w:val="00831261"/>
    <w:rsid w:val="008358AF"/>
    <w:rsid w:val="008374F2"/>
    <w:rsid w:val="0084233D"/>
    <w:rsid w:val="008426E9"/>
    <w:rsid w:val="0084278D"/>
    <w:rsid w:val="008438B5"/>
    <w:rsid w:val="008440A0"/>
    <w:rsid w:val="00851817"/>
    <w:rsid w:val="00852138"/>
    <w:rsid w:val="008620DE"/>
    <w:rsid w:val="0086361E"/>
    <w:rsid w:val="0086535F"/>
    <w:rsid w:val="00885112"/>
    <w:rsid w:val="00886A91"/>
    <w:rsid w:val="00893408"/>
    <w:rsid w:val="008A3C77"/>
    <w:rsid w:val="008B5CD2"/>
    <w:rsid w:val="008C15A4"/>
    <w:rsid w:val="008C1AD6"/>
    <w:rsid w:val="008C2690"/>
    <w:rsid w:val="008C4A6E"/>
    <w:rsid w:val="008C4ACC"/>
    <w:rsid w:val="008C5582"/>
    <w:rsid w:val="008C73C9"/>
    <w:rsid w:val="008D4762"/>
    <w:rsid w:val="008E0391"/>
    <w:rsid w:val="008E2B84"/>
    <w:rsid w:val="008E2CB7"/>
    <w:rsid w:val="008F06E5"/>
    <w:rsid w:val="008F5789"/>
    <w:rsid w:val="008F604F"/>
    <w:rsid w:val="008F67E8"/>
    <w:rsid w:val="00907EE5"/>
    <w:rsid w:val="00912C57"/>
    <w:rsid w:val="009137C5"/>
    <w:rsid w:val="00916381"/>
    <w:rsid w:val="00917B4D"/>
    <w:rsid w:val="00921020"/>
    <w:rsid w:val="00924E7D"/>
    <w:rsid w:val="009405C0"/>
    <w:rsid w:val="00941F68"/>
    <w:rsid w:val="00946D3D"/>
    <w:rsid w:val="009512F6"/>
    <w:rsid w:val="009614E5"/>
    <w:rsid w:val="009642CE"/>
    <w:rsid w:val="009700A2"/>
    <w:rsid w:val="00982360"/>
    <w:rsid w:val="009866F1"/>
    <w:rsid w:val="009869AA"/>
    <w:rsid w:val="00987FA5"/>
    <w:rsid w:val="00993BF4"/>
    <w:rsid w:val="0099586D"/>
    <w:rsid w:val="009A361F"/>
    <w:rsid w:val="009B13B0"/>
    <w:rsid w:val="009B35BC"/>
    <w:rsid w:val="009B4A82"/>
    <w:rsid w:val="009C1E23"/>
    <w:rsid w:val="009C7098"/>
    <w:rsid w:val="009C748D"/>
    <w:rsid w:val="009D02F9"/>
    <w:rsid w:val="009D4B42"/>
    <w:rsid w:val="009D5C5E"/>
    <w:rsid w:val="009D7016"/>
    <w:rsid w:val="009E1D6F"/>
    <w:rsid w:val="009F12C0"/>
    <w:rsid w:val="009F2F6F"/>
    <w:rsid w:val="009F45F6"/>
    <w:rsid w:val="009F5A70"/>
    <w:rsid w:val="00A140AB"/>
    <w:rsid w:val="00A223B2"/>
    <w:rsid w:val="00A344DF"/>
    <w:rsid w:val="00A36638"/>
    <w:rsid w:val="00A37826"/>
    <w:rsid w:val="00A56472"/>
    <w:rsid w:val="00A614C3"/>
    <w:rsid w:val="00A6485A"/>
    <w:rsid w:val="00A67DDA"/>
    <w:rsid w:val="00A741BC"/>
    <w:rsid w:val="00A74347"/>
    <w:rsid w:val="00A76C89"/>
    <w:rsid w:val="00A8519B"/>
    <w:rsid w:val="00A8609E"/>
    <w:rsid w:val="00A865A9"/>
    <w:rsid w:val="00AA2D47"/>
    <w:rsid w:val="00AA3140"/>
    <w:rsid w:val="00AB45B1"/>
    <w:rsid w:val="00AB7615"/>
    <w:rsid w:val="00AC2410"/>
    <w:rsid w:val="00AC5385"/>
    <w:rsid w:val="00AD6091"/>
    <w:rsid w:val="00AE6A02"/>
    <w:rsid w:val="00AF1C80"/>
    <w:rsid w:val="00AF7AFC"/>
    <w:rsid w:val="00B01833"/>
    <w:rsid w:val="00B0221B"/>
    <w:rsid w:val="00B0407C"/>
    <w:rsid w:val="00B06633"/>
    <w:rsid w:val="00B11406"/>
    <w:rsid w:val="00B11F46"/>
    <w:rsid w:val="00B12172"/>
    <w:rsid w:val="00B141EE"/>
    <w:rsid w:val="00B15D05"/>
    <w:rsid w:val="00B22E7E"/>
    <w:rsid w:val="00B2310E"/>
    <w:rsid w:val="00B2420E"/>
    <w:rsid w:val="00B31211"/>
    <w:rsid w:val="00B367D2"/>
    <w:rsid w:val="00B40640"/>
    <w:rsid w:val="00B41D3A"/>
    <w:rsid w:val="00B45351"/>
    <w:rsid w:val="00B45934"/>
    <w:rsid w:val="00B46577"/>
    <w:rsid w:val="00B47272"/>
    <w:rsid w:val="00B50951"/>
    <w:rsid w:val="00B52E16"/>
    <w:rsid w:val="00B54199"/>
    <w:rsid w:val="00B54367"/>
    <w:rsid w:val="00B5699D"/>
    <w:rsid w:val="00B57EDF"/>
    <w:rsid w:val="00B60B68"/>
    <w:rsid w:val="00B613E9"/>
    <w:rsid w:val="00B629B9"/>
    <w:rsid w:val="00B70545"/>
    <w:rsid w:val="00B766D8"/>
    <w:rsid w:val="00B7782D"/>
    <w:rsid w:val="00B818B0"/>
    <w:rsid w:val="00B831CA"/>
    <w:rsid w:val="00B96D9A"/>
    <w:rsid w:val="00BA06FA"/>
    <w:rsid w:val="00BA2324"/>
    <w:rsid w:val="00BA2D05"/>
    <w:rsid w:val="00BA6A3E"/>
    <w:rsid w:val="00BB3BAF"/>
    <w:rsid w:val="00BD190F"/>
    <w:rsid w:val="00BD76C7"/>
    <w:rsid w:val="00BE098A"/>
    <w:rsid w:val="00BE1344"/>
    <w:rsid w:val="00BE3C63"/>
    <w:rsid w:val="00BF2F98"/>
    <w:rsid w:val="00BF3F19"/>
    <w:rsid w:val="00C03502"/>
    <w:rsid w:val="00C04F7F"/>
    <w:rsid w:val="00C05383"/>
    <w:rsid w:val="00C104CD"/>
    <w:rsid w:val="00C14651"/>
    <w:rsid w:val="00C1635B"/>
    <w:rsid w:val="00C22122"/>
    <w:rsid w:val="00C26EBF"/>
    <w:rsid w:val="00C340E7"/>
    <w:rsid w:val="00C41420"/>
    <w:rsid w:val="00C41CE1"/>
    <w:rsid w:val="00C50543"/>
    <w:rsid w:val="00C51679"/>
    <w:rsid w:val="00C547DA"/>
    <w:rsid w:val="00C54C96"/>
    <w:rsid w:val="00C54DEA"/>
    <w:rsid w:val="00C57E92"/>
    <w:rsid w:val="00C63C89"/>
    <w:rsid w:val="00C7469B"/>
    <w:rsid w:val="00C818F7"/>
    <w:rsid w:val="00C81F13"/>
    <w:rsid w:val="00C932A5"/>
    <w:rsid w:val="00CA0EEE"/>
    <w:rsid w:val="00CA1C28"/>
    <w:rsid w:val="00CA28E2"/>
    <w:rsid w:val="00CA4C77"/>
    <w:rsid w:val="00CB0084"/>
    <w:rsid w:val="00CB3980"/>
    <w:rsid w:val="00CB63AD"/>
    <w:rsid w:val="00CE1EF6"/>
    <w:rsid w:val="00CE27EE"/>
    <w:rsid w:val="00CE357B"/>
    <w:rsid w:val="00CE3E08"/>
    <w:rsid w:val="00CF075A"/>
    <w:rsid w:val="00CF0B4D"/>
    <w:rsid w:val="00CF13BC"/>
    <w:rsid w:val="00CF1834"/>
    <w:rsid w:val="00D02766"/>
    <w:rsid w:val="00D10109"/>
    <w:rsid w:val="00D10384"/>
    <w:rsid w:val="00D16048"/>
    <w:rsid w:val="00D21148"/>
    <w:rsid w:val="00D32358"/>
    <w:rsid w:val="00D36F37"/>
    <w:rsid w:val="00D40F38"/>
    <w:rsid w:val="00D4435E"/>
    <w:rsid w:val="00D513A0"/>
    <w:rsid w:val="00D550A1"/>
    <w:rsid w:val="00D56D51"/>
    <w:rsid w:val="00D73AE3"/>
    <w:rsid w:val="00D768EF"/>
    <w:rsid w:val="00D7778D"/>
    <w:rsid w:val="00D822B9"/>
    <w:rsid w:val="00D86AC7"/>
    <w:rsid w:val="00D93769"/>
    <w:rsid w:val="00D97338"/>
    <w:rsid w:val="00D97D3F"/>
    <w:rsid w:val="00DA32B9"/>
    <w:rsid w:val="00DA3434"/>
    <w:rsid w:val="00DA34FF"/>
    <w:rsid w:val="00DB2D8D"/>
    <w:rsid w:val="00DB2E2D"/>
    <w:rsid w:val="00DB5356"/>
    <w:rsid w:val="00DC203B"/>
    <w:rsid w:val="00DD2323"/>
    <w:rsid w:val="00DD3598"/>
    <w:rsid w:val="00DE6AB6"/>
    <w:rsid w:val="00DF35AD"/>
    <w:rsid w:val="00DF5B79"/>
    <w:rsid w:val="00E01FC9"/>
    <w:rsid w:val="00E0445F"/>
    <w:rsid w:val="00E071AE"/>
    <w:rsid w:val="00E0777D"/>
    <w:rsid w:val="00E20730"/>
    <w:rsid w:val="00E30B71"/>
    <w:rsid w:val="00E52746"/>
    <w:rsid w:val="00E5670B"/>
    <w:rsid w:val="00E578B0"/>
    <w:rsid w:val="00E603B0"/>
    <w:rsid w:val="00E605C4"/>
    <w:rsid w:val="00E65F8B"/>
    <w:rsid w:val="00E70902"/>
    <w:rsid w:val="00E72113"/>
    <w:rsid w:val="00E77159"/>
    <w:rsid w:val="00E811D7"/>
    <w:rsid w:val="00E8450C"/>
    <w:rsid w:val="00E854E9"/>
    <w:rsid w:val="00E90EFB"/>
    <w:rsid w:val="00E95A64"/>
    <w:rsid w:val="00EA1544"/>
    <w:rsid w:val="00EA4C89"/>
    <w:rsid w:val="00EA7C64"/>
    <w:rsid w:val="00EB0952"/>
    <w:rsid w:val="00EB1BDE"/>
    <w:rsid w:val="00EC7D96"/>
    <w:rsid w:val="00EE18EB"/>
    <w:rsid w:val="00EE3D36"/>
    <w:rsid w:val="00EE5722"/>
    <w:rsid w:val="00EE7ABB"/>
    <w:rsid w:val="00EF43F3"/>
    <w:rsid w:val="00EF7AE7"/>
    <w:rsid w:val="00F00D37"/>
    <w:rsid w:val="00F0277F"/>
    <w:rsid w:val="00F0336F"/>
    <w:rsid w:val="00F061C5"/>
    <w:rsid w:val="00F0704F"/>
    <w:rsid w:val="00F070D0"/>
    <w:rsid w:val="00F10686"/>
    <w:rsid w:val="00F14BC2"/>
    <w:rsid w:val="00F15070"/>
    <w:rsid w:val="00F167A9"/>
    <w:rsid w:val="00F2248E"/>
    <w:rsid w:val="00F27B0D"/>
    <w:rsid w:val="00F402C0"/>
    <w:rsid w:val="00F50A62"/>
    <w:rsid w:val="00F547E4"/>
    <w:rsid w:val="00F56900"/>
    <w:rsid w:val="00F61ADC"/>
    <w:rsid w:val="00F62E46"/>
    <w:rsid w:val="00F63042"/>
    <w:rsid w:val="00F633FA"/>
    <w:rsid w:val="00F637CC"/>
    <w:rsid w:val="00F638A5"/>
    <w:rsid w:val="00F6486D"/>
    <w:rsid w:val="00F651BE"/>
    <w:rsid w:val="00F65262"/>
    <w:rsid w:val="00F758F3"/>
    <w:rsid w:val="00F75F53"/>
    <w:rsid w:val="00F823E2"/>
    <w:rsid w:val="00F83BA7"/>
    <w:rsid w:val="00F86071"/>
    <w:rsid w:val="00F8789B"/>
    <w:rsid w:val="00F91575"/>
    <w:rsid w:val="00F93FFE"/>
    <w:rsid w:val="00F971A7"/>
    <w:rsid w:val="00FA273A"/>
    <w:rsid w:val="00FA4591"/>
    <w:rsid w:val="00FB239A"/>
    <w:rsid w:val="00FB24CA"/>
    <w:rsid w:val="00FC4B99"/>
    <w:rsid w:val="00FC4BFA"/>
    <w:rsid w:val="00FC7AB2"/>
    <w:rsid w:val="00FD19C0"/>
    <w:rsid w:val="00FD299F"/>
    <w:rsid w:val="00FE1359"/>
    <w:rsid w:val="00FE46AD"/>
    <w:rsid w:val="00FE6A2C"/>
    <w:rsid w:val="00FF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B6F919"/>
  <w15:docId w15:val="{73367C1D-B720-0F48-A64D-9BB5E7C81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27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72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1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8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8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8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4288"/>
  </w:style>
  <w:style w:type="paragraph" w:styleId="Footer">
    <w:name w:val="footer"/>
    <w:basedOn w:val="Normal"/>
    <w:link w:val="FooterChar"/>
    <w:uiPriority w:val="99"/>
    <w:unhideWhenUsed/>
    <w:rsid w:val="000119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94B"/>
  </w:style>
  <w:style w:type="character" w:styleId="PageNumber">
    <w:name w:val="page number"/>
    <w:basedOn w:val="DefaultParagraphFont"/>
    <w:uiPriority w:val="99"/>
    <w:semiHidden/>
    <w:unhideWhenUsed/>
    <w:rsid w:val="0001194B"/>
  </w:style>
  <w:style w:type="character" w:styleId="LineNumber">
    <w:name w:val="line number"/>
    <w:basedOn w:val="DefaultParagraphFont"/>
    <w:uiPriority w:val="99"/>
    <w:semiHidden/>
    <w:unhideWhenUsed/>
    <w:rsid w:val="006868F8"/>
  </w:style>
  <w:style w:type="paragraph" w:styleId="ListParagraph">
    <w:name w:val="List Paragraph"/>
    <w:basedOn w:val="Normal"/>
    <w:uiPriority w:val="34"/>
    <w:qFormat/>
    <w:rsid w:val="00D027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3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0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9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5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A3D4A7-5AA0-4445-8F55-BF83BEAD2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uan</dc:creator>
  <cp:keywords/>
  <dc:description/>
  <cp:lastModifiedBy>Megan Bond</cp:lastModifiedBy>
  <cp:revision>2</cp:revision>
  <dcterms:created xsi:type="dcterms:W3CDTF">2021-07-06T09:33:00Z</dcterms:created>
  <dcterms:modified xsi:type="dcterms:W3CDTF">2021-07-06T09:33:00Z</dcterms:modified>
</cp:coreProperties>
</file>